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13F69C" w14:textId="77777777" w:rsidR="00086FB7" w:rsidRPr="002832EF" w:rsidRDefault="00086FB7" w:rsidP="00086FB7">
      <w:pPr>
        <w:pStyle w:val="normal0"/>
      </w:pPr>
    </w:p>
    <w:p w14:paraId="4FE8730C" w14:textId="77777777" w:rsidR="00086FB7" w:rsidRPr="00112756" w:rsidRDefault="00086FB7" w:rsidP="00086FB7">
      <w:pPr>
        <w:pStyle w:val="normal0"/>
        <w:rPr>
          <w:b/>
        </w:rPr>
      </w:pPr>
      <w:bookmarkStart w:id="0" w:name="_GoBack"/>
      <w:r w:rsidRPr="00112756">
        <w:rPr>
          <w:b/>
        </w:rPr>
        <w:t>S</w:t>
      </w:r>
      <w:r w:rsidR="001B4A5F" w:rsidRPr="00112756">
        <w:rPr>
          <w:b/>
        </w:rPr>
        <w:t>1 Table</w:t>
      </w:r>
      <w:r w:rsidRPr="00112756">
        <w:rPr>
          <w:b/>
        </w:rPr>
        <w:t>. Examples of data science initiatives launched over the past 10 years</w:t>
      </w:r>
    </w:p>
    <w:tbl>
      <w:tblPr>
        <w:tblW w:w="9360" w:type="dxa"/>
        <w:tblInd w:w="-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30"/>
        <w:gridCol w:w="1035"/>
        <w:gridCol w:w="3795"/>
      </w:tblGrid>
      <w:tr w:rsidR="00086FB7" w:rsidRPr="002832EF" w14:paraId="1A50E227" w14:textId="77777777" w:rsidTr="00112756">
        <w:tc>
          <w:tcPr>
            <w:tcW w:w="45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bookmarkEnd w:id="0"/>
          <w:p w14:paraId="23926BED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2832EF">
              <w:rPr>
                <w:b/>
                <w:sz w:val="18"/>
                <w:szCs w:val="18"/>
              </w:rPr>
              <w:t>Organization Name</w:t>
            </w:r>
          </w:p>
        </w:tc>
        <w:tc>
          <w:tcPr>
            <w:tcW w:w="10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433166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2832EF">
              <w:rPr>
                <w:b/>
                <w:sz w:val="18"/>
                <w:szCs w:val="18"/>
              </w:rPr>
              <w:t>Inception</w:t>
            </w:r>
          </w:p>
        </w:tc>
        <w:tc>
          <w:tcPr>
            <w:tcW w:w="3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CAE8C8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2832EF">
              <w:rPr>
                <w:b/>
                <w:sz w:val="18"/>
                <w:szCs w:val="18"/>
              </w:rPr>
              <w:t>Campus</w:t>
            </w:r>
          </w:p>
        </w:tc>
      </w:tr>
      <w:tr w:rsidR="00086FB7" w:rsidRPr="002832EF" w14:paraId="3D1B63E6" w14:textId="77777777" w:rsidTr="00112756">
        <w:tc>
          <w:tcPr>
            <w:tcW w:w="45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00AD10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The Computation Institute</w:t>
            </w:r>
          </w:p>
        </w:tc>
        <w:tc>
          <w:tcPr>
            <w:tcW w:w="10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FC0FD0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2000*</w:t>
            </w:r>
          </w:p>
        </w:tc>
        <w:tc>
          <w:tcPr>
            <w:tcW w:w="3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F75F99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University of Chicago</w:t>
            </w:r>
          </w:p>
        </w:tc>
      </w:tr>
      <w:tr w:rsidR="00086FB7" w:rsidRPr="002832EF" w14:paraId="6FAB8E53" w14:textId="77777777" w:rsidTr="00112756">
        <w:tc>
          <w:tcPr>
            <w:tcW w:w="45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D436EF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eScience Institute**</w:t>
            </w:r>
          </w:p>
        </w:tc>
        <w:tc>
          <w:tcPr>
            <w:tcW w:w="10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4C5A80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2008</w:t>
            </w:r>
          </w:p>
        </w:tc>
        <w:tc>
          <w:tcPr>
            <w:tcW w:w="3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3894A7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University of Washington</w:t>
            </w:r>
          </w:p>
        </w:tc>
      </w:tr>
      <w:tr w:rsidR="00086FB7" w:rsidRPr="002832EF" w14:paraId="01A04176" w14:textId="77777777" w:rsidTr="00112756">
        <w:trPr>
          <w:trHeight w:val="420"/>
        </w:trPr>
        <w:tc>
          <w:tcPr>
            <w:tcW w:w="9360" w:type="dxa"/>
            <w:gridSpan w:val="3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80072E" w14:textId="77777777" w:rsidR="00086FB7" w:rsidRPr="002832EF" w:rsidRDefault="00086FB7" w:rsidP="00112756">
            <w:pPr>
              <w:pStyle w:val="normal0"/>
              <w:jc w:val="center"/>
              <w:rPr>
                <w:i/>
                <w:sz w:val="18"/>
                <w:szCs w:val="18"/>
              </w:rPr>
            </w:pPr>
            <w:r w:rsidRPr="002832EF">
              <w:rPr>
                <w:i/>
                <w:sz w:val="18"/>
                <w:szCs w:val="18"/>
              </w:rPr>
              <w:t>The Fourth Paradigm: Data-Intensive Scientific Discovery, published 2009</w:t>
            </w:r>
          </w:p>
        </w:tc>
      </w:tr>
      <w:tr w:rsidR="00086FB7" w:rsidRPr="002832EF" w14:paraId="57CAC5EA" w14:textId="77777777" w:rsidTr="00112756">
        <w:tc>
          <w:tcPr>
            <w:tcW w:w="45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FC05DC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Institute for Data Intensive Engineering and Science</w:t>
            </w:r>
          </w:p>
        </w:tc>
        <w:tc>
          <w:tcPr>
            <w:tcW w:w="10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79B965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2012</w:t>
            </w:r>
          </w:p>
        </w:tc>
        <w:tc>
          <w:tcPr>
            <w:tcW w:w="3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CA0911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Johns Hopkins University</w:t>
            </w:r>
          </w:p>
        </w:tc>
      </w:tr>
      <w:tr w:rsidR="00086FB7" w:rsidRPr="002832EF" w14:paraId="6C3F2ED6" w14:textId="77777777" w:rsidTr="00112756">
        <w:tc>
          <w:tcPr>
            <w:tcW w:w="45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177BD9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Data Science Institute</w:t>
            </w:r>
          </w:p>
        </w:tc>
        <w:tc>
          <w:tcPr>
            <w:tcW w:w="10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F70581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2012</w:t>
            </w:r>
          </w:p>
        </w:tc>
        <w:tc>
          <w:tcPr>
            <w:tcW w:w="3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9AFF42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Columbia University</w:t>
            </w:r>
          </w:p>
        </w:tc>
      </w:tr>
      <w:tr w:rsidR="00086FB7" w:rsidRPr="002832EF" w14:paraId="43DBB719" w14:textId="77777777" w:rsidTr="00112756">
        <w:tc>
          <w:tcPr>
            <w:tcW w:w="45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F4B9DB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Berkeley Institute for Data Science**</w:t>
            </w:r>
          </w:p>
        </w:tc>
        <w:tc>
          <w:tcPr>
            <w:tcW w:w="10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8AF8FA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2013</w:t>
            </w:r>
          </w:p>
        </w:tc>
        <w:tc>
          <w:tcPr>
            <w:tcW w:w="3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7E504E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University of California, Berkeley</w:t>
            </w:r>
          </w:p>
        </w:tc>
      </w:tr>
      <w:tr w:rsidR="00086FB7" w:rsidRPr="002832EF" w14:paraId="77965525" w14:textId="77777777" w:rsidTr="00112756">
        <w:tc>
          <w:tcPr>
            <w:tcW w:w="45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0C102C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NYU Center for Data Science**</w:t>
            </w:r>
          </w:p>
        </w:tc>
        <w:tc>
          <w:tcPr>
            <w:tcW w:w="10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D55CDF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2013</w:t>
            </w:r>
          </w:p>
        </w:tc>
        <w:tc>
          <w:tcPr>
            <w:tcW w:w="3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58BEA3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New York University</w:t>
            </w:r>
          </w:p>
        </w:tc>
      </w:tr>
      <w:tr w:rsidR="00086FB7" w:rsidRPr="002832EF" w14:paraId="5C3188E9" w14:textId="77777777" w:rsidTr="00112756">
        <w:tc>
          <w:tcPr>
            <w:tcW w:w="45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4D55CA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Information Initiative</w:t>
            </w:r>
          </w:p>
        </w:tc>
        <w:tc>
          <w:tcPr>
            <w:tcW w:w="10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E10F34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2013</w:t>
            </w:r>
          </w:p>
        </w:tc>
        <w:tc>
          <w:tcPr>
            <w:tcW w:w="3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114284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Duke University</w:t>
            </w:r>
          </w:p>
        </w:tc>
      </w:tr>
      <w:tr w:rsidR="00086FB7" w:rsidRPr="002832EF" w14:paraId="3B120B63" w14:textId="77777777" w:rsidTr="00112756">
        <w:tc>
          <w:tcPr>
            <w:tcW w:w="45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5E2D01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Data Science Institute</w:t>
            </w:r>
          </w:p>
        </w:tc>
        <w:tc>
          <w:tcPr>
            <w:tcW w:w="10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F181CF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2013</w:t>
            </w:r>
          </w:p>
        </w:tc>
        <w:tc>
          <w:tcPr>
            <w:tcW w:w="3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0DEB8C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University of Virginia</w:t>
            </w:r>
          </w:p>
        </w:tc>
      </w:tr>
      <w:tr w:rsidR="00086FB7" w:rsidRPr="002832EF" w14:paraId="56D8EC77" w14:textId="77777777" w:rsidTr="00112756">
        <w:tc>
          <w:tcPr>
            <w:tcW w:w="45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4BB147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Goergen Institute for Data Science</w:t>
            </w:r>
          </w:p>
        </w:tc>
        <w:tc>
          <w:tcPr>
            <w:tcW w:w="10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DCC23D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2013</w:t>
            </w:r>
          </w:p>
        </w:tc>
        <w:tc>
          <w:tcPr>
            <w:tcW w:w="3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148902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University of Rochester</w:t>
            </w:r>
          </w:p>
        </w:tc>
      </w:tr>
      <w:tr w:rsidR="00086FB7" w:rsidRPr="002832EF" w14:paraId="705E0F81" w14:textId="77777777" w:rsidTr="00112756">
        <w:tc>
          <w:tcPr>
            <w:tcW w:w="45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F469CB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Stanford Data Science Initiative</w:t>
            </w:r>
          </w:p>
        </w:tc>
        <w:tc>
          <w:tcPr>
            <w:tcW w:w="10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8B8568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2014</w:t>
            </w:r>
          </w:p>
        </w:tc>
        <w:tc>
          <w:tcPr>
            <w:tcW w:w="3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89DFDE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Stanford University</w:t>
            </w:r>
          </w:p>
        </w:tc>
      </w:tr>
      <w:tr w:rsidR="00086FB7" w:rsidRPr="002832EF" w14:paraId="0889DBFA" w14:textId="77777777" w:rsidTr="00112756">
        <w:tc>
          <w:tcPr>
            <w:tcW w:w="45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85A91E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Michigan Institute for Data Science</w:t>
            </w:r>
          </w:p>
        </w:tc>
        <w:tc>
          <w:tcPr>
            <w:tcW w:w="10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B5DB69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2015</w:t>
            </w:r>
          </w:p>
        </w:tc>
        <w:tc>
          <w:tcPr>
            <w:tcW w:w="3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AF1A1E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University of Michigan</w:t>
            </w:r>
          </w:p>
        </w:tc>
      </w:tr>
      <w:tr w:rsidR="00086FB7" w:rsidRPr="002832EF" w14:paraId="6F52AD11" w14:textId="77777777" w:rsidTr="00112756">
        <w:tc>
          <w:tcPr>
            <w:tcW w:w="45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C8A8AA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Institute for Data, Systems, and Society</w:t>
            </w:r>
          </w:p>
        </w:tc>
        <w:tc>
          <w:tcPr>
            <w:tcW w:w="10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FB46FE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2015</w:t>
            </w:r>
          </w:p>
        </w:tc>
        <w:tc>
          <w:tcPr>
            <w:tcW w:w="3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DF51D3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 xml:space="preserve">Massachusetts Institute of Technology </w:t>
            </w:r>
          </w:p>
        </w:tc>
      </w:tr>
      <w:tr w:rsidR="00086FB7" w:rsidRPr="002832EF" w14:paraId="5B6EDC25" w14:textId="77777777" w:rsidTr="00112756">
        <w:tc>
          <w:tcPr>
            <w:tcW w:w="45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C665D4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Data Science Initiative</w:t>
            </w:r>
          </w:p>
        </w:tc>
        <w:tc>
          <w:tcPr>
            <w:tcW w:w="10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3D6223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2015</w:t>
            </w:r>
          </w:p>
        </w:tc>
        <w:tc>
          <w:tcPr>
            <w:tcW w:w="3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EAB6AD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Northwestern University</w:t>
            </w:r>
          </w:p>
        </w:tc>
      </w:tr>
      <w:tr w:rsidR="00086FB7" w:rsidRPr="002832EF" w14:paraId="5E3FEA78" w14:textId="77777777" w:rsidTr="00112756">
        <w:tc>
          <w:tcPr>
            <w:tcW w:w="45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00545A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Translational Data Science Institute</w:t>
            </w:r>
          </w:p>
        </w:tc>
        <w:tc>
          <w:tcPr>
            <w:tcW w:w="10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B0E386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2015</w:t>
            </w:r>
          </w:p>
        </w:tc>
        <w:tc>
          <w:tcPr>
            <w:tcW w:w="3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157BED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The Ohio State University</w:t>
            </w:r>
          </w:p>
        </w:tc>
      </w:tr>
      <w:tr w:rsidR="00086FB7" w:rsidRPr="002832EF" w14:paraId="04D070E7" w14:textId="77777777" w:rsidTr="00112756">
        <w:tc>
          <w:tcPr>
            <w:tcW w:w="45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12E059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Harvard Data Science Initiative</w:t>
            </w:r>
          </w:p>
        </w:tc>
        <w:tc>
          <w:tcPr>
            <w:tcW w:w="10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359F9B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2017</w:t>
            </w:r>
          </w:p>
        </w:tc>
        <w:tc>
          <w:tcPr>
            <w:tcW w:w="3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38DF04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Harvard University</w:t>
            </w:r>
          </w:p>
        </w:tc>
      </w:tr>
      <w:tr w:rsidR="00086FB7" w:rsidRPr="002832EF" w14:paraId="07C07C5D" w14:textId="77777777" w:rsidTr="00112756">
        <w:tc>
          <w:tcPr>
            <w:tcW w:w="45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87F63B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Center for Data and Applied Computing</w:t>
            </w:r>
          </w:p>
        </w:tc>
        <w:tc>
          <w:tcPr>
            <w:tcW w:w="10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FE04A2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2018</w:t>
            </w:r>
          </w:p>
        </w:tc>
        <w:tc>
          <w:tcPr>
            <w:tcW w:w="3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049477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University of Chicago</w:t>
            </w:r>
          </w:p>
        </w:tc>
      </w:tr>
      <w:tr w:rsidR="00086FB7" w:rsidRPr="002832EF" w14:paraId="33E9B005" w14:textId="77777777" w:rsidTr="00112756">
        <w:tc>
          <w:tcPr>
            <w:tcW w:w="45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6FBB2C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Northwestern Mutual Data Science Institute</w:t>
            </w:r>
          </w:p>
        </w:tc>
        <w:tc>
          <w:tcPr>
            <w:tcW w:w="10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6C7A74" w14:textId="77777777" w:rsidR="00086FB7" w:rsidRPr="002832EF" w:rsidRDefault="00086FB7" w:rsidP="00112756">
            <w:pPr>
              <w:pStyle w:val="normal0"/>
              <w:widowControl w:val="0"/>
              <w:spacing w:line="240" w:lineRule="auto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2018</w:t>
            </w:r>
          </w:p>
        </w:tc>
        <w:tc>
          <w:tcPr>
            <w:tcW w:w="3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A2642C" w14:textId="77777777" w:rsidR="00086FB7" w:rsidRPr="002832EF" w:rsidRDefault="00086FB7" w:rsidP="00112756">
            <w:pPr>
              <w:pStyle w:val="normal0"/>
              <w:rPr>
                <w:sz w:val="18"/>
                <w:szCs w:val="18"/>
              </w:rPr>
            </w:pPr>
            <w:r w:rsidRPr="002832EF">
              <w:rPr>
                <w:sz w:val="18"/>
                <w:szCs w:val="18"/>
              </w:rPr>
              <w:t>Marquette University and the University of Wisconsin-Milwaukee</w:t>
            </w:r>
          </w:p>
        </w:tc>
      </w:tr>
    </w:tbl>
    <w:p w14:paraId="271286F6" w14:textId="77777777" w:rsidR="00086FB7" w:rsidRPr="002832EF" w:rsidRDefault="00086FB7" w:rsidP="00086FB7">
      <w:pPr>
        <w:pStyle w:val="normal0"/>
        <w:rPr>
          <w:sz w:val="18"/>
          <w:szCs w:val="18"/>
        </w:rPr>
      </w:pPr>
      <w:r w:rsidRPr="002832EF">
        <w:rPr>
          <w:sz w:val="18"/>
          <w:szCs w:val="18"/>
        </w:rPr>
        <w:t>School and Departments are not included in this list. *Replaced by the new Center in 2018. **Partners in the Moore-Sloan Data Science Environments</w:t>
      </w:r>
    </w:p>
    <w:p w14:paraId="0CD0485D" w14:textId="77777777" w:rsidR="00086FB7" w:rsidRPr="002832EF" w:rsidRDefault="00086FB7" w:rsidP="00086FB7">
      <w:pPr>
        <w:pStyle w:val="normal0"/>
      </w:pPr>
    </w:p>
    <w:p w14:paraId="2D74C5B8" w14:textId="77777777" w:rsidR="00C63407" w:rsidRDefault="00C63407"/>
    <w:sectPr w:rsidR="00C6340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FB7"/>
    <w:rsid w:val="00086FB7"/>
    <w:rsid w:val="00112756"/>
    <w:rsid w:val="001B4A5F"/>
    <w:rsid w:val="008F2B0D"/>
    <w:rsid w:val="00987F65"/>
    <w:rsid w:val="00C6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3AFF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FB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086FB7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FB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086FB7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9</Characters>
  <Application>Microsoft Macintosh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ela Parker</dc:creator>
  <cp:keywords/>
  <dc:description/>
  <cp:lastModifiedBy>Micaela Parker</cp:lastModifiedBy>
  <cp:revision>3</cp:revision>
  <dcterms:created xsi:type="dcterms:W3CDTF">2020-05-07T19:05:00Z</dcterms:created>
  <dcterms:modified xsi:type="dcterms:W3CDTF">2020-05-07T19:51:00Z</dcterms:modified>
</cp:coreProperties>
</file>